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BD3" w:rsidRPr="00B75A01" w:rsidRDefault="00674BD3" w:rsidP="00674BD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7EA4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977E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7EA4">
        <w:rPr>
          <w:rFonts w:ascii="Times New Roman" w:hAnsi="Times New Roman" w:cs="Times New Roman"/>
          <w:sz w:val="24"/>
          <w:szCs w:val="24"/>
        </w:rPr>
        <w:t xml:space="preserve">Details on </w:t>
      </w:r>
      <w:bookmarkStart w:id="0" w:name="OLE_LINK3"/>
      <w:r w:rsidRPr="00977EA4">
        <w:rPr>
          <w:rFonts w:ascii="Times New Roman" w:hAnsi="Times New Roman" w:cs="Times New Roman"/>
          <w:sz w:val="24"/>
          <w:szCs w:val="24"/>
        </w:rPr>
        <w:t xml:space="preserve">two-way </w:t>
      </w:r>
      <w:bookmarkEnd w:id="0"/>
      <w:r w:rsidRPr="00977EA4">
        <w:rPr>
          <w:rFonts w:ascii="Times New Roman" w:hAnsi="Times New Roman" w:cs="Times New Roman"/>
          <w:sz w:val="24"/>
          <w:szCs w:val="24"/>
        </w:rPr>
        <w:t xml:space="preserve">ANOVA with </w:t>
      </w:r>
      <w:proofErr w:type="spellStart"/>
      <w:r w:rsidRPr="00977EA4">
        <w:rPr>
          <w:rFonts w:ascii="Times New Roman" w:hAnsi="Times New Roman" w:cs="Times New Roman"/>
          <w:sz w:val="24"/>
          <w:szCs w:val="24"/>
        </w:rPr>
        <w:t>Dunnet’s</w:t>
      </w:r>
      <w:proofErr w:type="spellEnd"/>
      <w:r w:rsidRPr="00977EA4">
        <w:rPr>
          <w:rFonts w:ascii="Times New Roman" w:hAnsi="Times New Roman" w:cs="Times New Roman"/>
          <w:sz w:val="24"/>
          <w:szCs w:val="24"/>
        </w:rPr>
        <w:t xml:space="preserve"> correction </w:t>
      </w:r>
      <w:bookmarkStart w:id="1" w:name="OLE_LINK2"/>
      <w:r w:rsidRPr="00977EA4">
        <w:rPr>
          <w:rFonts w:ascii="Times New Roman" w:hAnsi="Times New Roman" w:cs="Times New Roman"/>
          <w:sz w:val="24"/>
          <w:szCs w:val="24"/>
        </w:rPr>
        <w:t xml:space="preserve">for comparison of the density of </w:t>
      </w:r>
      <w:proofErr w:type="spellStart"/>
      <w:r w:rsidRPr="00977EA4">
        <w:rPr>
          <w:rFonts w:ascii="Times New Roman" w:hAnsi="Times New Roman" w:cs="Times New Roman"/>
          <w:sz w:val="24"/>
          <w:szCs w:val="24"/>
        </w:rPr>
        <w:t>interneuronal</w:t>
      </w:r>
      <w:proofErr w:type="spellEnd"/>
      <w:r w:rsidRPr="00977EA4">
        <w:rPr>
          <w:rFonts w:ascii="Times New Roman" w:hAnsi="Times New Roman" w:cs="Times New Roman"/>
          <w:sz w:val="24"/>
          <w:szCs w:val="24"/>
        </w:rPr>
        <w:t xml:space="preserve"> markers across the cerebral cortex of Disc1 ENU mutants </w:t>
      </w:r>
      <w:bookmarkEnd w:id="1"/>
      <w:r w:rsidRPr="00977EA4">
        <w:rPr>
          <w:rFonts w:ascii="Times New Roman" w:hAnsi="Times New Roman" w:cs="Times New Roman"/>
          <w:sz w:val="24"/>
          <w:szCs w:val="24"/>
        </w:rPr>
        <w:t xml:space="preserve">(see Fig 3). SS – sum of squares; DF – degrees of freedom; MS – mean square; n – numerator; d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977EA4">
        <w:rPr>
          <w:rFonts w:ascii="Times New Roman" w:hAnsi="Times New Roman" w:cs="Times New Roman"/>
          <w:sz w:val="24"/>
          <w:szCs w:val="24"/>
        </w:rPr>
        <w:t xml:space="preserve"> denominato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1277"/>
        <w:gridCol w:w="18"/>
        <w:gridCol w:w="1259"/>
        <w:gridCol w:w="1418"/>
        <w:gridCol w:w="1422"/>
        <w:gridCol w:w="953"/>
      </w:tblGrid>
      <w:tr w:rsidR="00674BD3" w:rsidRPr="0086411B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 expression 100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86411B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33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16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56) = 1.6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1440</w:t>
            </w:r>
          </w:p>
        </w:tc>
      </w:tr>
      <w:tr w:rsidR="00674BD3" w:rsidRPr="0086411B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Cortical region Factor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4.46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.6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56) = 33.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674BD3" w:rsidRPr="0086411B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Genotype Factor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.128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06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56) = 11.8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.26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86411B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86411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59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76494C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PV mRN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350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391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36) = 0.074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9982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</w:t>
            </w: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5.94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.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36) = 22.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.1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.08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36) = 13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9.0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528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GAD67 expression 100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.86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31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34) = 1.0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3950</w:t>
            </w: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</w:t>
            </w: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.7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.2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34) = 3.4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260</w:t>
            </w: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444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72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34) = 0.59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5578</w:t>
            </w: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1.3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21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STT expression 100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71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52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29) = 2.1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777</w:t>
            </w: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</w:t>
            </w: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08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02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29) = 4.88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72</w:t>
            </w: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533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66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29) = 1.2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2965</w:t>
            </w: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.098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1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E28D0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CLR expression 100P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90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51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30) = 1.2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2912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</w:t>
            </w: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.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87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30) = 33.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1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09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30) = 0.93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4055</w:t>
            </w: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588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5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E1012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17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372588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372588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7E1012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PV expression 31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359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26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57) = 0.72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6299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</w:t>
            </w: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1.16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.3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57) = 33.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115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5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57) = 0.49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6094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7.7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11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GAD67 expression 31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.988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83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33) = 0.62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7119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</w:t>
            </w: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.45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.15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33) = 3.1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399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.130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.06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33) = 3.0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616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4.1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33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CLR expression 31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5234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87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34) = 0.82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5568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</w:t>
            </w: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8.69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.23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34) = 59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158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07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34) = 1.9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1547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584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05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STT expression 31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54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56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56) = 1.8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1151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</w:t>
            </w: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274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24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56) = 2.9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390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526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763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56) = 0.53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5883</w:t>
            </w:r>
          </w:p>
        </w:tc>
      </w:tr>
      <w:tr w:rsidR="00674BD3" w:rsidRPr="00551275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51275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.979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42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4BD3" w:rsidRPr="005E28D0" w:rsidRDefault="00674BD3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</w:tbl>
    <w:p w:rsidR="00674BD3" w:rsidRDefault="00674BD3" w:rsidP="00674BD3"/>
    <w:p w:rsidR="0011635A" w:rsidRDefault="0011635A">
      <w:bookmarkStart w:id="2" w:name="_GoBack"/>
      <w:bookmarkEnd w:id="2"/>
    </w:p>
    <w:sectPr w:rsidR="00116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BD3"/>
    <w:rsid w:val="0011635A"/>
    <w:rsid w:val="0067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SC</Company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Borkowska</dc:creator>
  <cp:lastModifiedBy>Malgorzata Borkowska</cp:lastModifiedBy>
  <cp:revision>1</cp:revision>
  <dcterms:created xsi:type="dcterms:W3CDTF">2016-05-18T09:52:00Z</dcterms:created>
  <dcterms:modified xsi:type="dcterms:W3CDTF">2016-05-18T09:53:00Z</dcterms:modified>
</cp:coreProperties>
</file>